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A841" w14:textId="7D6A878A" w:rsidR="00882F08" w:rsidRDefault="00882F08" w:rsidP="00882F08">
      <w:pPr>
        <w:rPr>
          <w:iCs/>
        </w:rPr>
      </w:pPr>
      <w:r>
        <w:rPr>
          <w:iCs/>
        </w:rPr>
        <w:t>Supplementary Table 1: Oligonucleotides and synthesized gene blocks</w:t>
      </w:r>
    </w:p>
    <w:tbl>
      <w:tblPr>
        <w:tblStyle w:val="TableGrid"/>
        <w:tblpPr w:leftFromText="180" w:rightFromText="180" w:horzAnchor="margin" w:tblpY="428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6930"/>
      </w:tblGrid>
      <w:tr w:rsidR="00882F08" w:rsidRPr="00B54C94" w14:paraId="7D4E7FE9" w14:textId="77777777" w:rsidTr="009877A4">
        <w:tc>
          <w:tcPr>
            <w:tcW w:w="2335" w:type="dxa"/>
          </w:tcPr>
          <w:p w14:paraId="03FC1070" w14:textId="77777777" w:rsidR="00882F08" w:rsidRPr="00172DEA" w:rsidRDefault="00882F08" w:rsidP="00D179DE">
            <w:pPr>
              <w:rPr>
                <w:b/>
                <w:bCs/>
              </w:rPr>
            </w:pPr>
            <w:r w:rsidRPr="00172DEA">
              <w:rPr>
                <w:b/>
                <w:bCs/>
              </w:rPr>
              <w:t>Oligo/</w:t>
            </w:r>
            <w:proofErr w:type="spellStart"/>
            <w:r w:rsidRPr="00172DEA">
              <w:rPr>
                <w:b/>
                <w:bCs/>
              </w:rPr>
              <w:t>gBlock</w:t>
            </w:r>
            <w:proofErr w:type="spellEnd"/>
            <w:r w:rsidRPr="00172DEA">
              <w:rPr>
                <w:b/>
                <w:bCs/>
              </w:rPr>
              <w:t xml:space="preserve"> Name</w:t>
            </w:r>
          </w:p>
        </w:tc>
        <w:tc>
          <w:tcPr>
            <w:tcW w:w="6930" w:type="dxa"/>
          </w:tcPr>
          <w:p w14:paraId="780F481D" w14:textId="77777777" w:rsidR="00882F08" w:rsidRPr="00172DEA" w:rsidRDefault="00882F08" w:rsidP="00D179DE">
            <w:pPr>
              <w:rPr>
                <w:b/>
                <w:bCs/>
              </w:rPr>
            </w:pPr>
            <w:r w:rsidRPr="00172DEA">
              <w:rPr>
                <w:b/>
                <w:bCs/>
              </w:rPr>
              <w:t>Sequence</w:t>
            </w:r>
          </w:p>
        </w:tc>
      </w:tr>
      <w:tr w:rsidR="00882F08" w:rsidRPr="00B54C94" w14:paraId="70CBD4EE" w14:textId="77777777" w:rsidTr="009877A4">
        <w:tc>
          <w:tcPr>
            <w:tcW w:w="2335" w:type="dxa"/>
          </w:tcPr>
          <w:p w14:paraId="478E05C1" w14:textId="77777777" w:rsidR="00882F08" w:rsidRPr="00882F08" w:rsidRDefault="00882F08" w:rsidP="00D179DE">
            <w:r w:rsidRPr="00882F08">
              <w:t>oJDD56</w:t>
            </w:r>
          </w:p>
        </w:tc>
        <w:tc>
          <w:tcPr>
            <w:tcW w:w="6930" w:type="dxa"/>
          </w:tcPr>
          <w:p w14:paraId="2E7F9D8C" w14:textId="724A04CB" w:rsidR="00882F08" w:rsidRPr="00882F08" w:rsidRDefault="00882F08" w:rsidP="00D179DE">
            <w:r w:rsidRPr="00882F08">
              <w:t>ACACTTTATGCTTCCGGCTCGTATGTTGTG</w:t>
            </w:r>
          </w:p>
        </w:tc>
      </w:tr>
      <w:tr w:rsidR="00882F08" w:rsidRPr="00B54C94" w14:paraId="6C07A03E" w14:textId="77777777" w:rsidTr="009877A4">
        <w:tc>
          <w:tcPr>
            <w:tcW w:w="2335" w:type="dxa"/>
          </w:tcPr>
          <w:p w14:paraId="56B49CD4" w14:textId="77777777" w:rsidR="00882F08" w:rsidRPr="00882F08" w:rsidRDefault="00882F08" w:rsidP="00D179DE">
            <w:r w:rsidRPr="00882F08">
              <w:t>oJDD1092</w:t>
            </w:r>
          </w:p>
        </w:tc>
        <w:tc>
          <w:tcPr>
            <w:tcW w:w="6930" w:type="dxa"/>
          </w:tcPr>
          <w:p w14:paraId="69F16048" w14:textId="77777777" w:rsidR="00882F08" w:rsidRPr="00882F08" w:rsidRDefault="00882F08" w:rsidP="00D179DE">
            <w:r w:rsidRPr="00882F08">
              <w:t>AGAGTGAAGGACATCTCCCGCACCG</w:t>
            </w:r>
          </w:p>
        </w:tc>
      </w:tr>
      <w:tr w:rsidR="00882F08" w:rsidRPr="00B54C94" w14:paraId="6C0403F7" w14:textId="77777777" w:rsidTr="009877A4">
        <w:tc>
          <w:tcPr>
            <w:tcW w:w="2335" w:type="dxa"/>
          </w:tcPr>
          <w:p w14:paraId="7B9B4E8D" w14:textId="77777777" w:rsidR="00882F08" w:rsidRPr="00882F08" w:rsidRDefault="00882F08" w:rsidP="00D179DE">
            <w:r w:rsidRPr="00882F08">
              <w:t>oJDD2933 (Primer 3)</w:t>
            </w:r>
          </w:p>
        </w:tc>
        <w:tc>
          <w:tcPr>
            <w:tcW w:w="6930" w:type="dxa"/>
          </w:tcPr>
          <w:p w14:paraId="102163F2" w14:textId="77777777" w:rsidR="00882F08" w:rsidRPr="00882F08" w:rsidRDefault="00882F08" w:rsidP="00D179DE">
            <w:r w:rsidRPr="00882F08">
              <w:t>CTGCTGCTGAGTACTATCAAGTC</w:t>
            </w:r>
          </w:p>
        </w:tc>
      </w:tr>
      <w:tr w:rsidR="00882F08" w:rsidRPr="00B54C94" w14:paraId="66CAFDC4" w14:textId="77777777" w:rsidTr="009877A4">
        <w:tc>
          <w:tcPr>
            <w:tcW w:w="2335" w:type="dxa"/>
          </w:tcPr>
          <w:p w14:paraId="71191EC0" w14:textId="77777777" w:rsidR="00882F08" w:rsidRPr="00882F08" w:rsidRDefault="00882F08" w:rsidP="00D179DE">
            <w:r w:rsidRPr="00882F08">
              <w:t>oJDD3907</w:t>
            </w:r>
          </w:p>
        </w:tc>
        <w:tc>
          <w:tcPr>
            <w:tcW w:w="6930" w:type="dxa"/>
          </w:tcPr>
          <w:p w14:paraId="6BBDAE0C" w14:textId="77777777" w:rsidR="00882F08" w:rsidRPr="00882F08" w:rsidRDefault="00882F08" w:rsidP="00D179DE">
            <w:r w:rsidRPr="00882F08">
              <w:t>GTACAGGGTCTCGAAGCGAATTCTAGATTTAATAAATATGTTCTTATATATAATGAG</w:t>
            </w:r>
          </w:p>
        </w:tc>
      </w:tr>
      <w:tr w:rsidR="00882F08" w:rsidRPr="00B54C94" w14:paraId="6A072553" w14:textId="77777777" w:rsidTr="009877A4">
        <w:tc>
          <w:tcPr>
            <w:tcW w:w="2335" w:type="dxa"/>
          </w:tcPr>
          <w:p w14:paraId="14762857" w14:textId="77777777" w:rsidR="00882F08" w:rsidRPr="00882F08" w:rsidRDefault="00882F08" w:rsidP="00D179DE">
            <w:r w:rsidRPr="00882F08">
              <w:t>oJDD4709</w:t>
            </w:r>
          </w:p>
        </w:tc>
        <w:tc>
          <w:tcPr>
            <w:tcW w:w="6930" w:type="dxa"/>
          </w:tcPr>
          <w:p w14:paraId="13F646CF" w14:textId="77777777" w:rsidR="00882F08" w:rsidRPr="00882F08" w:rsidRDefault="00882F08" w:rsidP="00D179DE">
            <w:r w:rsidRPr="00882F08">
              <w:t>CCACCTTGTTCACAAATACATC</w:t>
            </w:r>
          </w:p>
        </w:tc>
      </w:tr>
      <w:tr w:rsidR="00882F08" w:rsidRPr="00B54C94" w14:paraId="3FC18154" w14:textId="77777777" w:rsidTr="009877A4">
        <w:tc>
          <w:tcPr>
            <w:tcW w:w="2335" w:type="dxa"/>
          </w:tcPr>
          <w:p w14:paraId="2F2FCED9" w14:textId="77777777" w:rsidR="00882F08" w:rsidRPr="00882F08" w:rsidRDefault="00882F08" w:rsidP="00D179DE">
            <w:r w:rsidRPr="00882F08">
              <w:t>oJDD5078</w:t>
            </w:r>
          </w:p>
        </w:tc>
        <w:tc>
          <w:tcPr>
            <w:tcW w:w="6930" w:type="dxa"/>
          </w:tcPr>
          <w:p w14:paraId="581F31AC" w14:textId="77777777" w:rsidR="00882F08" w:rsidRPr="00882F08" w:rsidRDefault="00882F08" w:rsidP="00D179DE">
            <w:r w:rsidRPr="00882F08">
              <w:t>GTACAGGGTCTCGGGAGATTCTATAAACCTGTTAGGAATAAAGG</w:t>
            </w:r>
          </w:p>
        </w:tc>
      </w:tr>
      <w:tr w:rsidR="00882F08" w:rsidRPr="00B54C94" w14:paraId="225DDC5D" w14:textId="77777777" w:rsidTr="009877A4">
        <w:tc>
          <w:tcPr>
            <w:tcW w:w="2335" w:type="dxa"/>
          </w:tcPr>
          <w:p w14:paraId="7D8B584A" w14:textId="77777777" w:rsidR="00882F08" w:rsidRPr="00882F08" w:rsidRDefault="00882F08" w:rsidP="00D179DE">
            <w:r w:rsidRPr="00882F08">
              <w:t>oJDD5079</w:t>
            </w:r>
          </w:p>
        </w:tc>
        <w:tc>
          <w:tcPr>
            <w:tcW w:w="6930" w:type="dxa"/>
          </w:tcPr>
          <w:p w14:paraId="65C71AD9" w14:textId="77777777" w:rsidR="00882F08" w:rsidRPr="00882F08" w:rsidRDefault="00882F08" w:rsidP="00D179DE">
            <w:r w:rsidRPr="00882F08">
              <w:t>GTACAGGGTCTCGAGTATTAGGATATTTTGATTCTTCAATAAACC</w:t>
            </w:r>
          </w:p>
        </w:tc>
      </w:tr>
      <w:tr w:rsidR="00882F08" w:rsidRPr="00B54C94" w14:paraId="5D4D8E97" w14:textId="77777777" w:rsidTr="009877A4">
        <w:tc>
          <w:tcPr>
            <w:tcW w:w="2335" w:type="dxa"/>
          </w:tcPr>
          <w:p w14:paraId="05DB93FC" w14:textId="77777777" w:rsidR="00882F08" w:rsidRPr="00882F08" w:rsidRDefault="00882F08" w:rsidP="00D179DE">
            <w:r w:rsidRPr="00882F08">
              <w:t>oJDD5200</w:t>
            </w:r>
          </w:p>
        </w:tc>
        <w:tc>
          <w:tcPr>
            <w:tcW w:w="6930" w:type="dxa"/>
          </w:tcPr>
          <w:p w14:paraId="53C8E6DD" w14:textId="77777777" w:rsidR="00882F08" w:rsidRPr="00882F08" w:rsidRDefault="00882F08" w:rsidP="00D179DE">
            <w:r w:rsidRPr="00882F08">
              <w:t>GTACAGGGTCTCGGGAGGCGGCCGCGAAGGAGAATGGTTAGATGATCATAGAC</w:t>
            </w:r>
          </w:p>
        </w:tc>
      </w:tr>
      <w:tr w:rsidR="00882F08" w:rsidRPr="00B54C94" w14:paraId="3A894123" w14:textId="77777777" w:rsidTr="009877A4">
        <w:tc>
          <w:tcPr>
            <w:tcW w:w="2335" w:type="dxa"/>
          </w:tcPr>
          <w:p w14:paraId="03641CB0" w14:textId="77777777" w:rsidR="00882F08" w:rsidRPr="00882F08" w:rsidRDefault="00882F08" w:rsidP="00D179DE">
            <w:r w:rsidRPr="00882F08">
              <w:t>oJDD5201</w:t>
            </w:r>
          </w:p>
        </w:tc>
        <w:tc>
          <w:tcPr>
            <w:tcW w:w="6930" w:type="dxa"/>
          </w:tcPr>
          <w:p w14:paraId="32AD39A5" w14:textId="77777777" w:rsidR="00882F08" w:rsidRPr="00882F08" w:rsidRDefault="00882F08" w:rsidP="00D179DE">
            <w:r w:rsidRPr="00882F08">
              <w:t>GTACAGGGTCTCGTCAGGCCTCTACCGCGGCAAATTTGACAAGGTTTACGGGTAGTAC</w:t>
            </w:r>
          </w:p>
        </w:tc>
      </w:tr>
      <w:tr w:rsidR="00882F08" w:rsidRPr="00B54C94" w14:paraId="4827F2D3" w14:textId="77777777" w:rsidTr="009877A4">
        <w:tc>
          <w:tcPr>
            <w:tcW w:w="2335" w:type="dxa"/>
          </w:tcPr>
          <w:p w14:paraId="3E94BF85" w14:textId="77777777" w:rsidR="00882F08" w:rsidRPr="00882F08" w:rsidRDefault="00882F08" w:rsidP="00D179DE">
            <w:r w:rsidRPr="00882F08">
              <w:t>oJDD5202</w:t>
            </w:r>
          </w:p>
        </w:tc>
        <w:tc>
          <w:tcPr>
            <w:tcW w:w="6930" w:type="dxa"/>
          </w:tcPr>
          <w:p w14:paraId="6B84290E" w14:textId="77777777" w:rsidR="00882F08" w:rsidRPr="00882F08" w:rsidRDefault="00882F08" w:rsidP="00D179DE">
            <w:r w:rsidRPr="00882F08">
              <w:t>GTACAGGGTCTCGCTGAAGGTGGCAATGTGTACATAGAATAACCAGTGCTACG</w:t>
            </w:r>
          </w:p>
        </w:tc>
      </w:tr>
      <w:tr w:rsidR="00882F08" w:rsidRPr="00B54C94" w14:paraId="708DE7CD" w14:textId="77777777" w:rsidTr="009877A4">
        <w:tc>
          <w:tcPr>
            <w:tcW w:w="2335" w:type="dxa"/>
          </w:tcPr>
          <w:p w14:paraId="3F9B627E" w14:textId="77777777" w:rsidR="00882F08" w:rsidRPr="00882F08" w:rsidRDefault="00882F08" w:rsidP="00D179DE">
            <w:r w:rsidRPr="00882F08">
              <w:t>oJDD5203</w:t>
            </w:r>
          </w:p>
        </w:tc>
        <w:tc>
          <w:tcPr>
            <w:tcW w:w="6930" w:type="dxa"/>
          </w:tcPr>
          <w:p w14:paraId="471E4D72" w14:textId="77777777" w:rsidR="00882F08" w:rsidRPr="00882F08" w:rsidRDefault="00882F08" w:rsidP="00D179DE">
            <w:r w:rsidRPr="00882F08">
              <w:t>GTACAGGGTCTCGATAACTTCGTATAATGTATGCTATACGAAGTTATTGTATATTATTTTTTTTATTTACTCCTTCATATTTTTCATGCTGCG</w:t>
            </w:r>
          </w:p>
        </w:tc>
      </w:tr>
      <w:tr w:rsidR="00882F08" w:rsidRPr="00B54C94" w14:paraId="4C2EABA7" w14:textId="77777777" w:rsidTr="009877A4">
        <w:tc>
          <w:tcPr>
            <w:tcW w:w="2335" w:type="dxa"/>
          </w:tcPr>
          <w:p w14:paraId="0F029810" w14:textId="77777777" w:rsidR="00882F08" w:rsidRPr="00882F08" w:rsidRDefault="00882F08" w:rsidP="00D179DE">
            <w:r w:rsidRPr="00882F08">
              <w:t>oJDD5204</w:t>
            </w:r>
          </w:p>
        </w:tc>
        <w:tc>
          <w:tcPr>
            <w:tcW w:w="6930" w:type="dxa"/>
          </w:tcPr>
          <w:p w14:paraId="71906990" w14:textId="77777777" w:rsidR="00882F08" w:rsidRPr="00882F08" w:rsidRDefault="00882F08" w:rsidP="00D179DE">
            <w:r w:rsidRPr="00882F08">
              <w:t>GTACAGGGTCTCGTTATTATATATGTATATATATATATATTTATATATTTTATATTCTTTTAGGACTTTGTTTATGGCAAGCGCGAAGG</w:t>
            </w:r>
          </w:p>
        </w:tc>
      </w:tr>
      <w:tr w:rsidR="00882F08" w:rsidRPr="00B54C94" w14:paraId="6638D972" w14:textId="77777777" w:rsidTr="009877A4">
        <w:tc>
          <w:tcPr>
            <w:tcW w:w="2335" w:type="dxa"/>
          </w:tcPr>
          <w:p w14:paraId="357C06B3" w14:textId="77777777" w:rsidR="00882F08" w:rsidRPr="00882F08" w:rsidRDefault="00882F08" w:rsidP="00D179DE">
            <w:r w:rsidRPr="00882F08">
              <w:t>oJDD5205</w:t>
            </w:r>
          </w:p>
        </w:tc>
        <w:tc>
          <w:tcPr>
            <w:tcW w:w="6930" w:type="dxa"/>
          </w:tcPr>
          <w:p w14:paraId="7219E37B" w14:textId="77777777" w:rsidR="00882F08" w:rsidRPr="00882F08" w:rsidRDefault="00882F08" w:rsidP="00D179DE">
            <w:r w:rsidRPr="00882F08">
              <w:t>CTCGTAAGTTTCTGCGATTTTGTTCTCGTTGCC</w:t>
            </w:r>
          </w:p>
        </w:tc>
      </w:tr>
      <w:tr w:rsidR="00882F08" w:rsidRPr="00B54C94" w14:paraId="31C67944" w14:textId="77777777" w:rsidTr="009877A4">
        <w:tc>
          <w:tcPr>
            <w:tcW w:w="2335" w:type="dxa"/>
          </w:tcPr>
          <w:p w14:paraId="2DFADCAE" w14:textId="77777777" w:rsidR="00882F08" w:rsidRPr="00882F08" w:rsidRDefault="00882F08" w:rsidP="00D179DE">
            <w:r w:rsidRPr="00882F08">
              <w:t>oJDD5206</w:t>
            </w:r>
          </w:p>
        </w:tc>
        <w:tc>
          <w:tcPr>
            <w:tcW w:w="6930" w:type="dxa"/>
          </w:tcPr>
          <w:p w14:paraId="0BF0D921" w14:textId="77777777" w:rsidR="00882F08" w:rsidRPr="00882F08" w:rsidRDefault="00882F08" w:rsidP="00D179DE">
            <w:r w:rsidRPr="00882F08">
              <w:t>GAACAAAATCGCAGAAACTTACGAGGGGGATTGGGTAGATGGTAAAATGCAAG</w:t>
            </w:r>
          </w:p>
        </w:tc>
      </w:tr>
      <w:tr w:rsidR="00882F08" w:rsidRPr="00B54C94" w14:paraId="2E0A94AE" w14:textId="77777777" w:rsidTr="009877A4">
        <w:tc>
          <w:tcPr>
            <w:tcW w:w="2335" w:type="dxa"/>
          </w:tcPr>
          <w:p w14:paraId="2626FAF9" w14:textId="77777777" w:rsidR="00882F08" w:rsidRPr="00882F08" w:rsidRDefault="00882F08" w:rsidP="00D179DE">
            <w:r w:rsidRPr="00882F08">
              <w:t>oJDD5207</w:t>
            </w:r>
          </w:p>
        </w:tc>
        <w:tc>
          <w:tcPr>
            <w:tcW w:w="6930" w:type="dxa"/>
          </w:tcPr>
          <w:p w14:paraId="4076F10F" w14:textId="77777777" w:rsidR="00882F08" w:rsidRPr="00882F08" w:rsidRDefault="00882F08" w:rsidP="00D179DE">
            <w:r w:rsidRPr="00882F08">
              <w:t>GTACAGGGTCTCGACTACCTCCCCATGGCAAATCAGGGTCGTTCCACGGCGAGG</w:t>
            </w:r>
          </w:p>
        </w:tc>
      </w:tr>
      <w:tr w:rsidR="00882F08" w:rsidRPr="00B54C94" w14:paraId="0E3CAB66" w14:textId="77777777" w:rsidTr="009877A4">
        <w:tc>
          <w:tcPr>
            <w:tcW w:w="2335" w:type="dxa"/>
          </w:tcPr>
          <w:p w14:paraId="66F6B4F2" w14:textId="77777777" w:rsidR="00882F08" w:rsidRPr="00882F08" w:rsidRDefault="00882F08" w:rsidP="00D179DE">
            <w:pPr>
              <w:tabs>
                <w:tab w:val="left" w:pos="1329"/>
              </w:tabs>
            </w:pPr>
            <w:r w:rsidRPr="00882F08">
              <w:t>oJDD5208</w:t>
            </w:r>
          </w:p>
        </w:tc>
        <w:tc>
          <w:tcPr>
            <w:tcW w:w="6930" w:type="dxa"/>
          </w:tcPr>
          <w:p w14:paraId="21888AAC" w14:textId="77777777" w:rsidR="00882F08" w:rsidRPr="00882F08" w:rsidRDefault="00882F08" w:rsidP="00D179DE">
            <w:r w:rsidRPr="00882F08">
              <w:t>GTACAGGGTCTCGTAGTATGGGAAAACCTATACCGAACCCCCTC</w:t>
            </w:r>
          </w:p>
        </w:tc>
      </w:tr>
      <w:tr w:rsidR="00882F08" w:rsidRPr="00B54C94" w14:paraId="325F012D" w14:textId="77777777" w:rsidTr="009877A4">
        <w:tc>
          <w:tcPr>
            <w:tcW w:w="2335" w:type="dxa"/>
          </w:tcPr>
          <w:p w14:paraId="48882366" w14:textId="77777777" w:rsidR="00882F08" w:rsidRPr="00882F08" w:rsidRDefault="00882F08" w:rsidP="00D179DE">
            <w:r w:rsidRPr="00882F08">
              <w:t>oJDD5224</w:t>
            </w:r>
          </w:p>
        </w:tc>
        <w:tc>
          <w:tcPr>
            <w:tcW w:w="6930" w:type="dxa"/>
          </w:tcPr>
          <w:p w14:paraId="29C2D480" w14:textId="77777777" w:rsidR="00882F08" w:rsidRPr="00882F08" w:rsidRDefault="00882F08" w:rsidP="00D179DE">
            <w:r w:rsidRPr="00882F08">
              <w:t>GTACAGGGTCTCGCTTCGTATAATGTATGCTATACGAAGTTATTGTATATTATTTTTTTTATTTACTTAGGTACTATCCAGTCCCAGCAA</w:t>
            </w:r>
          </w:p>
        </w:tc>
      </w:tr>
      <w:tr w:rsidR="00882F08" w:rsidRPr="00B54C94" w14:paraId="67F6C316" w14:textId="77777777" w:rsidTr="009877A4">
        <w:tc>
          <w:tcPr>
            <w:tcW w:w="2335" w:type="dxa"/>
          </w:tcPr>
          <w:p w14:paraId="01BCEA8D" w14:textId="77777777" w:rsidR="00882F08" w:rsidRPr="00882F08" w:rsidRDefault="00882F08" w:rsidP="00D179DE">
            <w:r w:rsidRPr="00882F08">
              <w:t>oJDD5225</w:t>
            </w:r>
          </w:p>
        </w:tc>
        <w:tc>
          <w:tcPr>
            <w:tcW w:w="6930" w:type="dxa"/>
          </w:tcPr>
          <w:p w14:paraId="477ED679" w14:textId="77777777" w:rsidR="00882F08" w:rsidRPr="00882F08" w:rsidRDefault="00882F08" w:rsidP="00D179DE">
            <w:r w:rsidRPr="00882F08">
              <w:t>GTACAGGGTCTCGGAAGTTATTATATATGTATATATATATATATTTATATATTTTATATTCTTTTAGATGGTCTTCACACTCGAAGATTTCGTTGGG</w:t>
            </w:r>
          </w:p>
        </w:tc>
      </w:tr>
      <w:tr w:rsidR="00882F08" w:rsidRPr="00B54C94" w14:paraId="29B2122A" w14:textId="77777777" w:rsidTr="009877A4">
        <w:tc>
          <w:tcPr>
            <w:tcW w:w="2335" w:type="dxa"/>
          </w:tcPr>
          <w:p w14:paraId="00A71FC1" w14:textId="77777777" w:rsidR="00882F08" w:rsidRPr="00882F08" w:rsidRDefault="00882F08" w:rsidP="00D179DE">
            <w:r w:rsidRPr="00882F08">
              <w:t>oJDD5227</w:t>
            </w:r>
          </w:p>
        </w:tc>
        <w:tc>
          <w:tcPr>
            <w:tcW w:w="6930" w:type="dxa"/>
          </w:tcPr>
          <w:p w14:paraId="2679CCC9" w14:textId="77777777" w:rsidR="00882F08" w:rsidRPr="00882F08" w:rsidRDefault="00882F08" w:rsidP="00D179DE">
            <w:r w:rsidRPr="00882F08">
              <w:t>GTACAGGGTCTCGCTCCACGCGTCAGAGTATTCTATAGTGTCACCTAAATAGCTTGGCG</w:t>
            </w:r>
          </w:p>
        </w:tc>
      </w:tr>
      <w:tr w:rsidR="00882F08" w:rsidRPr="00B54C94" w14:paraId="70C4BAD0" w14:textId="77777777" w:rsidTr="009877A4">
        <w:tc>
          <w:tcPr>
            <w:tcW w:w="2335" w:type="dxa"/>
          </w:tcPr>
          <w:p w14:paraId="2F6F9DC1" w14:textId="77777777" w:rsidR="00882F08" w:rsidRPr="00882F08" w:rsidRDefault="00882F08" w:rsidP="00D179DE">
            <w:r w:rsidRPr="00882F08">
              <w:t>oJDD5228</w:t>
            </w:r>
          </w:p>
        </w:tc>
        <w:tc>
          <w:tcPr>
            <w:tcW w:w="6930" w:type="dxa"/>
          </w:tcPr>
          <w:p w14:paraId="6803B1B1" w14:textId="77777777" w:rsidR="00882F08" w:rsidRPr="00882F08" w:rsidRDefault="00882F08" w:rsidP="00D179DE">
            <w:r w:rsidRPr="00882F08">
              <w:t>GTACAGGGTCTCGGCTTCTCGAGGCGCCTGATGCGGTATTTTCTCCTTACGCATCTGTGCGGTATTTC</w:t>
            </w:r>
          </w:p>
        </w:tc>
      </w:tr>
      <w:tr w:rsidR="00882F08" w:rsidRPr="00B54C94" w14:paraId="78BE751A" w14:textId="77777777" w:rsidTr="009877A4">
        <w:tc>
          <w:tcPr>
            <w:tcW w:w="2335" w:type="dxa"/>
          </w:tcPr>
          <w:p w14:paraId="463FA81C" w14:textId="77777777" w:rsidR="00882F08" w:rsidRPr="00882F08" w:rsidRDefault="00882F08" w:rsidP="00D179DE">
            <w:r w:rsidRPr="00882F08">
              <w:t>oJDD5401 (Primer 1)</w:t>
            </w:r>
          </w:p>
        </w:tc>
        <w:tc>
          <w:tcPr>
            <w:tcW w:w="6930" w:type="dxa"/>
          </w:tcPr>
          <w:p w14:paraId="13211F67" w14:textId="77777777" w:rsidR="00882F08" w:rsidRPr="00882F08" w:rsidRDefault="00882F08" w:rsidP="00D179DE">
            <w:r w:rsidRPr="00882F08">
              <w:t>TGACGTATATCGACATTGTAT</w:t>
            </w:r>
          </w:p>
        </w:tc>
      </w:tr>
      <w:tr w:rsidR="00882F08" w:rsidRPr="00B54C94" w14:paraId="46C59A1B" w14:textId="77777777" w:rsidTr="009877A4">
        <w:tc>
          <w:tcPr>
            <w:tcW w:w="2335" w:type="dxa"/>
          </w:tcPr>
          <w:p w14:paraId="3D9F599C" w14:textId="77777777" w:rsidR="00882F08" w:rsidRPr="00882F08" w:rsidRDefault="00882F08" w:rsidP="00D179DE">
            <w:r w:rsidRPr="00882F08">
              <w:t>oJDD5402</w:t>
            </w:r>
          </w:p>
        </w:tc>
        <w:tc>
          <w:tcPr>
            <w:tcW w:w="6930" w:type="dxa"/>
          </w:tcPr>
          <w:p w14:paraId="253D968E" w14:textId="77777777" w:rsidR="00882F08" w:rsidRPr="00882F08" w:rsidRDefault="00882F08" w:rsidP="00D179DE">
            <w:r w:rsidRPr="00882F08">
              <w:t>CAGTGGAGTGTTTCAAGGTCAGGTCA</w:t>
            </w:r>
          </w:p>
        </w:tc>
      </w:tr>
      <w:tr w:rsidR="00882F08" w:rsidRPr="00B54C94" w14:paraId="35434255" w14:textId="77777777" w:rsidTr="009877A4">
        <w:tc>
          <w:tcPr>
            <w:tcW w:w="2335" w:type="dxa"/>
          </w:tcPr>
          <w:p w14:paraId="25B5D374" w14:textId="3CD6A582" w:rsidR="00882F08" w:rsidRPr="00882F08" w:rsidRDefault="00882F08" w:rsidP="00D179DE">
            <w:r w:rsidRPr="00882F08">
              <w:t>oJDD5407 (Primer 2)</w:t>
            </w:r>
          </w:p>
        </w:tc>
        <w:tc>
          <w:tcPr>
            <w:tcW w:w="6930" w:type="dxa"/>
          </w:tcPr>
          <w:p w14:paraId="4B7DD438" w14:textId="77777777" w:rsidR="00882F08" w:rsidRPr="00882F08" w:rsidRDefault="00882F08" w:rsidP="00D179DE">
            <w:r w:rsidRPr="00882F08">
              <w:t>AGACCTTCATACGGGATGATGACATG</w:t>
            </w:r>
          </w:p>
        </w:tc>
      </w:tr>
      <w:tr w:rsidR="00882F08" w:rsidRPr="00B54C94" w14:paraId="3387DF00" w14:textId="77777777" w:rsidTr="009877A4">
        <w:tc>
          <w:tcPr>
            <w:tcW w:w="2335" w:type="dxa"/>
          </w:tcPr>
          <w:p w14:paraId="7054967C" w14:textId="529C4500" w:rsidR="00882F08" w:rsidRPr="00882F08" w:rsidRDefault="00882F08" w:rsidP="00D179DE">
            <w:r w:rsidRPr="00882F08">
              <w:t>GB28 (</w:t>
            </w:r>
            <w:r>
              <w:t>c</w:t>
            </w:r>
            <w:r w:rsidRPr="00882F08">
              <w:t xml:space="preserve">odon </w:t>
            </w:r>
            <w:r>
              <w:t>a</w:t>
            </w:r>
            <w:r w:rsidRPr="00882F08">
              <w:t>lter</w:t>
            </w:r>
            <w:r>
              <w:t>ed</w:t>
            </w:r>
            <w:r w:rsidRPr="00882F08">
              <w:t xml:space="preserve"> PfMORN1 </w:t>
            </w:r>
            <w:proofErr w:type="spellStart"/>
            <w:r w:rsidRPr="00882F08">
              <w:t>gBlock</w:t>
            </w:r>
            <w:proofErr w:type="spellEnd"/>
            <w:r w:rsidRPr="00882F08">
              <w:t>)</w:t>
            </w:r>
          </w:p>
        </w:tc>
        <w:tc>
          <w:tcPr>
            <w:tcW w:w="6930" w:type="dxa"/>
          </w:tcPr>
          <w:p w14:paraId="781E0A8E" w14:textId="77777777" w:rsidR="00882F08" w:rsidRPr="00882F08" w:rsidRDefault="00882F08" w:rsidP="00D179DE">
            <w:r w:rsidRPr="00882F08">
              <w:t>ATGACTGAGGTTACACATTGTTACAATGGCAATATCAAAGATGGGTTGTTTCATGGCTTTGGCATCTTAATCTACTCACAGCACGAAAAGTACGAAGGAGACTTTGTTTATGGCAAGCGCGAAGGTCGTGGGAAGTTCACTTATGCCGACGGCGCTACGTACGAAGGAGAATGGGTTGATGACAAGATCCACGGCAAGGGCATTGCGAATTTCGTCTCTGGGAATATCTATGAGGGTGAATGGGAAAATGGTAAGATTAATGGCTTTGGAATGCTGTGTTATAATAATGGGGACAAGTACGAGGGCGAGTGGCTGGACGGCAAGATGCACGGTCGTGGAACGTACACGTATGAAGATGGCGATGTATATATCGGTGAATGGAAAAACGAT</w:t>
            </w:r>
            <w:r w:rsidRPr="00882F08">
              <w:lastRenderedPageBreak/>
              <w:t>AAGCGCCACGGAAAAGGATGCGTAAAATATAAAGGCAACGAGAACAAAATCGCAGAGACCTACGAGGGGGATTGGGTAGATGGTAAAATGCAAGGACGTGGAACATACTTCTTTGCTGATGGCGGCATCTACGAAGGGGACTGGGTGGATGGGAAAATGGAGGGAAAAGGAGTTTACAAATATCTTAATGGAAACAAATACGAGGGAGAATGGATTAATGACATGAAAAATGGCTATGGAACCCTTGCGTATGTAAATGGGGAGCTTTACGAAGGTTATTGGAAGAACGACAAAGTCCACGGTAAGGGAACATTAACGTACTCGAAGGGTGATAAGTATATTGGCGAGTGGAAATACGCCAAGAAGTGTGGCGAAGGCGAACTGATCTACGCTTCAGGTGACAAATTTAAAGGTCAATGGAAAAATGACAAGGCGAATGGTTATGGTATTTTGTTATACAACAACGGTAATAAGTACGAAGGTGAATGGCTTGATGACCATCGCCACGGGATGGGCACGTTTACCTGTAAAGAAGACGGTACAATCTACTCAGGCCATTTCCAGTTCAATCGTAAGCACGGAAAAGGGACCCTTACCTTTGTCAATGGTCACATCTTACAGGGAATCTGGAACAGTGGACTGTTAGAAAAGGTGATCAATTATGAGTTGACACCTTCCTCGCCGTGGAACGACCCTGATTTG</w:t>
            </w:r>
          </w:p>
        </w:tc>
      </w:tr>
    </w:tbl>
    <w:p w14:paraId="1C34BD5D" w14:textId="77777777" w:rsidR="00882F08" w:rsidRDefault="00882F08" w:rsidP="00882F08">
      <w:pPr>
        <w:rPr>
          <w:iCs/>
        </w:rPr>
      </w:pPr>
    </w:p>
    <w:p w14:paraId="6FDDDA19" w14:textId="77777777" w:rsidR="00C2730B" w:rsidRDefault="00C2730B"/>
    <w:sectPr w:rsidR="00C2730B" w:rsidSect="00987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F08"/>
    <w:rsid w:val="00002570"/>
    <w:rsid w:val="00002AD6"/>
    <w:rsid w:val="00004F94"/>
    <w:rsid w:val="00006A58"/>
    <w:rsid w:val="00007863"/>
    <w:rsid w:val="0001247E"/>
    <w:rsid w:val="00017936"/>
    <w:rsid w:val="0002017E"/>
    <w:rsid w:val="000245B5"/>
    <w:rsid w:val="00025C87"/>
    <w:rsid w:val="00032BB4"/>
    <w:rsid w:val="00037846"/>
    <w:rsid w:val="00037F64"/>
    <w:rsid w:val="00041794"/>
    <w:rsid w:val="00042635"/>
    <w:rsid w:val="00042CD7"/>
    <w:rsid w:val="00044B81"/>
    <w:rsid w:val="000460BC"/>
    <w:rsid w:val="00046697"/>
    <w:rsid w:val="00056964"/>
    <w:rsid w:val="000569DF"/>
    <w:rsid w:val="00064CB2"/>
    <w:rsid w:val="00070B28"/>
    <w:rsid w:val="0007234A"/>
    <w:rsid w:val="00075BB6"/>
    <w:rsid w:val="00076205"/>
    <w:rsid w:val="0008504E"/>
    <w:rsid w:val="00087247"/>
    <w:rsid w:val="000906AF"/>
    <w:rsid w:val="00091E65"/>
    <w:rsid w:val="000921B4"/>
    <w:rsid w:val="000A0144"/>
    <w:rsid w:val="000A1E35"/>
    <w:rsid w:val="000A3E50"/>
    <w:rsid w:val="000A488B"/>
    <w:rsid w:val="000A5CFE"/>
    <w:rsid w:val="000A6396"/>
    <w:rsid w:val="000C0901"/>
    <w:rsid w:val="000C40FF"/>
    <w:rsid w:val="000C485A"/>
    <w:rsid w:val="000C7070"/>
    <w:rsid w:val="000D2E15"/>
    <w:rsid w:val="000D7CBB"/>
    <w:rsid w:val="000F05BB"/>
    <w:rsid w:val="000F17D3"/>
    <w:rsid w:val="000F4FBC"/>
    <w:rsid w:val="000F5C40"/>
    <w:rsid w:val="001019A3"/>
    <w:rsid w:val="001021DD"/>
    <w:rsid w:val="0010553B"/>
    <w:rsid w:val="0010639F"/>
    <w:rsid w:val="00111DF6"/>
    <w:rsid w:val="00113843"/>
    <w:rsid w:val="00115216"/>
    <w:rsid w:val="001159E3"/>
    <w:rsid w:val="00117192"/>
    <w:rsid w:val="00117E16"/>
    <w:rsid w:val="001232B2"/>
    <w:rsid w:val="00123AD7"/>
    <w:rsid w:val="001241BA"/>
    <w:rsid w:val="00126ED7"/>
    <w:rsid w:val="001378A4"/>
    <w:rsid w:val="00140A01"/>
    <w:rsid w:val="0015124F"/>
    <w:rsid w:val="0016134A"/>
    <w:rsid w:val="00163C83"/>
    <w:rsid w:val="00166067"/>
    <w:rsid w:val="00166EEB"/>
    <w:rsid w:val="001677DE"/>
    <w:rsid w:val="00172DEA"/>
    <w:rsid w:val="001761E7"/>
    <w:rsid w:val="00185BC8"/>
    <w:rsid w:val="0018666A"/>
    <w:rsid w:val="0019455A"/>
    <w:rsid w:val="00196507"/>
    <w:rsid w:val="00196BE2"/>
    <w:rsid w:val="001B27A7"/>
    <w:rsid w:val="001B371E"/>
    <w:rsid w:val="001C2FB1"/>
    <w:rsid w:val="001C51C5"/>
    <w:rsid w:val="001C697A"/>
    <w:rsid w:val="001C6BD0"/>
    <w:rsid w:val="001D5296"/>
    <w:rsid w:val="001D54E6"/>
    <w:rsid w:val="001E0B06"/>
    <w:rsid w:val="001E4C6B"/>
    <w:rsid w:val="001E5B1A"/>
    <w:rsid w:val="001E62EC"/>
    <w:rsid w:val="001E7AE0"/>
    <w:rsid w:val="001F2482"/>
    <w:rsid w:val="001F2F29"/>
    <w:rsid w:val="001F34AB"/>
    <w:rsid w:val="001F6608"/>
    <w:rsid w:val="00200F4A"/>
    <w:rsid w:val="00202A7C"/>
    <w:rsid w:val="00203822"/>
    <w:rsid w:val="002078F8"/>
    <w:rsid w:val="00216571"/>
    <w:rsid w:val="0022161A"/>
    <w:rsid w:val="00222F15"/>
    <w:rsid w:val="00223D45"/>
    <w:rsid w:val="0022545F"/>
    <w:rsid w:val="0022640E"/>
    <w:rsid w:val="00226ABB"/>
    <w:rsid w:val="00230FE1"/>
    <w:rsid w:val="00233971"/>
    <w:rsid w:val="0023425D"/>
    <w:rsid w:val="00234510"/>
    <w:rsid w:val="00235421"/>
    <w:rsid w:val="00235ECB"/>
    <w:rsid w:val="002363C4"/>
    <w:rsid w:val="00237345"/>
    <w:rsid w:val="002375C9"/>
    <w:rsid w:val="00243A11"/>
    <w:rsid w:val="002504E7"/>
    <w:rsid w:val="0026009C"/>
    <w:rsid w:val="00262DD6"/>
    <w:rsid w:val="00264689"/>
    <w:rsid w:val="00270D73"/>
    <w:rsid w:val="002815DE"/>
    <w:rsid w:val="00282890"/>
    <w:rsid w:val="00287418"/>
    <w:rsid w:val="00295DB1"/>
    <w:rsid w:val="002A153F"/>
    <w:rsid w:val="002A1BF7"/>
    <w:rsid w:val="002A447B"/>
    <w:rsid w:val="002A5395"/>
    <w:rsid w:val="002A5809"/>
    <w:rsid w:val="002B03AF"/>
    <w:rsid w:val="002B58C1"/>
    <w:rsid w:val="002C3273"/>
    <w:rsid w:val="002C3C10"/>
    <w:rsid w:val="002C42AF"/>
    <w:rsid w:val="002D491F"/>
    <w:rsid w:val="002D65CC"/>
    <w:rsid w:val="002E4DE5"/>
    <w:rsid w:val="002E4FFF"/>
    <w:rsid w:val="00302B6E"/>
    <w:rsid w:val="003034EA"/>
    <w:rsid w:val="00303A17"/>
    <w:rsid w:val="00307C2D"/>
    <w:rsid w:val="003127F4"/>
    <w:rsid w:val="0031652C"/>
    <w:rsid w:val="003219A9"/>
    <w:rsid w:val="0032518E"/>
    <w:rsid w:val="003257EE"/>
    <w:rsid w:val="00342F52"/>
    <w:rsid w:val="0034319B"/>
    <w:rsid w:val="00345B55"/>
    <w:rsid w:val="003526FD"/>
    <w:rsid w:val="00354D63"/>
    <w:rsid w:val="00357C3E"/>
    <w:rsid w:val="003709AE"/>
    <w:rsid w:val="0038005B"/>
    <w:rsid w:val="00382250"/>
    <w:rsid w:val="00383B39"/>
    <w:rsid w:val="003861B6"/>
    <w:rsid w:val="0038747D"/>
    <w:rsid w:val="0039602D"/>
    <w:rsid w:val="0039615F"/>
    <w:rsid w:val="0039727F"/>
    <w:rsid w:val="003A1872"/>
    <w:rsid w:val="003A6072"/>
    <w:rsid w:val="003B6FFE"/>
    <w:rsid w:val="003B750B"/>
    <w:rsid w:val="003C3791"/>
    <w:rsid w:val="003C5C69"/>
    <w:rsid w:val="003C7A95"/>
    <w:rsid w:val="003D279F"/>
    <w:rsid w:val="003D556A"/>
    <w:rsid w:val="003D639C"/>
    <w:rsid w:val="003E18DD"/>
    <w:rsid w:val="003E1E23"/>
    <w:rsid w:val="003E5CE4"/>
    <w:rsid w:val="003F2099"/>
    <w:rsid w:val="003F697E"/>
    <w:rsid w:val="00411404"/>
    <w:rsid w:val="004204A2"/>
    <w:rsid w:val="00426B72"/>
    <w:rsid w:val="004302CA"/>
    <w:rsid w:val="0043394F"/>
    <w:rsid w:val="00440238"/>
    <w:rsid w:val="0044077E"/>
    <w:rsid w:val="00443269"/>
    <w:rsid w:val="00443BAA"/>
    <w:rsid w:val="0044543A"/>
    <w:rsid w:val="00454352"/>
    <w:rsid w:val="0045510C"/>
    <w:rsid w:val="0045747C"/>
    <w:rsid w:val="00460F5D"/>
    <w:rsid w:val="004610A5"/>
    <w:rsid w:val="00461FD3"/>
    <w:rsid w:val="004664EA"/>
    <w:rsid w:val="004741D5"/>
    <w:rsid w:val="00476343"/>
    <w:rsid w:val="00481E88"/>
    <w:rsid w:val="00492092"/>
    <w:rsid w:val="00492A9F"/>
    <w:rsid w:val="00493ACC"/>
    <w:rsid w:val="004A0894"/>
    <w:rsid w:val="004A0B02"/>
    <w:rsid w:val="004A33BA"/>
    <w:rsid w:val="004A3EB6"/>
    <w:rsid w:val="004A3F2C"/>
    <w:rsid w:val="004A6C01"/>
    <w:rsid w:val="004B1261"/>
    <w:rsid w:val="004B53DE"/>
    <w:rsid w:val="004B719A"/>
    <w:rsid w:val="004C39D8"/>
    <w:rsid w:val="004C4998"/>
    <w:rsid w:val="004C4C53"/>
    <w:rsid w:val="004C67D6"/>
    <w:rsid w:val="004D4E60"/>
    <w:rsid w:val="004E7F1F"/>
    <w:rsid w:val="004F0518"/>
    <w:rsid w:val="004F501F"/>
    <w:rsid w:val="004F584B"/>
    <w:rsid w:val="004F5A9C"/>
    <w:rsid w:val="0050147C"/>
    <w:rsid w:val="005021C7"/>
    <w:rsid w:val="005026FD"/>
    <w:rsid w:val="00507EF8"/>
    <w:rsid w:val="00512DA3"/>
    <w:rsid w:val="00522284"/>
    <w:rsid w:val="0052385A"/>
    <w:rsid w:val="00523CDB"/>
    <w:rsid w:val="00533504"/>
    <w:rsid w:val="00536090"/>
    <w:rsid w:val="0054141A"/>
    <w:rsid w:val="00545C48"/>
    <w:rsid w:val="0054618C"/>
    <w:rsid w:val="00554607"/>
    <w:rsid w:val="005611AE"/>
    <w:rsid w:val="005623FC"/>
    <w:rsid w:val="00562C89"/>
    <w:rsid w:val="00582330"/>
    <w:rsid w:val="0058251C"/>
    <w:rsid w:val="00583752"/>
    <w:rsid w:val="00585895"/>
    <w:rsid w:val="00587CC3"/>
    <w:rsid w:val="00591D34"/>
    <w:rsid w:val="00591EE5"/>
    <w:rsid w:val="00593CCA"/>
    <w:rsid w:val="00595B34"/>
    <w:rsid w:val="005A074F"/>
    <w:rsid w:val="005A0C86"/>
    <w:rsid w:val="005A1FF6"/>
    <w:rsid w:val="005A7D86"/>
    <w:rsid w:val="005B492E"/>
    <w:rsid w:val="005B7EDF"/>
    <w:rsid w:val="005C1A22"/>
    <w:rsid w:val="005C1AE2"/>
    <w:rsid w:val="005C578C"/>
    <w:rsid w:val="005C6AAA"/>
    <w:rsid w:val="005D0454"/>
    <w:rsid w:val="005D1CE5"/>
    <w:rsid w:val="005D358E"/>
    <w:rsid w:val="005D5124"/>
    <w:rsid w:val="005D75A3"/>
    <w:rsid w:val="005E06B4"/>
    <w:rsid w:val="005E1E23"/>
    <w:rsid w:val="005E2619"/>
    <w:rsid w:val="005E4118"/>
    <w:rsid w:val="005E6125"/>
    <w:rsid w:val="005E7762"/>
    <w:rsid w:val="005F004E"/>
    <w:rsid w:val="00600D8D"/>
    <w:rsid w:val="00602295"/>
    <w:rsid w:val="00602319"/>
    <w:rsid w:val="006027B5"/>
    <w:rsid w:val="00603572"/>
    <w:rsid w:val="00605EAB"/>
    <w:rsid w:val="006060C7"/>
    <w:rsid w:val="006078E2"/>
    <w:rsid w:val="00610D51"/>
    <w:rsid w:val="00611629"/>
    <w:rsid w:val="0061546B"/>
    <w:rsid w:val="0061790E"/>
    <w:rsid w:val="00626A32"/>
    <w:rsid w:val="006314DD"/>
    <w:rsid w:val="00631EB7"/>
    <w:rsid w:val="006335E5"/>
    <w:rsid w:val="006402EB"/>
    <w:rsid w:val="00640DC9"/>
    <w:rsid w:val="0064426F"/>
    <w:rsid w:val="00644C97"/>
    <w:rsid w:val="00646EEA"/>
    <w:rsid w:val="00647B6E"/>
    <w:rsid w:val="006514A8"/>
    <w:rsid w:val="00651BA2"/>
    <w:rsid w:val="006523F0"/>
    <w:rsid w:val="00653704"/>
    <w:rsid w:val="00654F5D"/>
    <w:rsid w:val="00657BB7"/>
    <w:rsid w:val="006704CC"/>
    <w:rsid w:val="00670E24"/>
    <w:rsid w:val="00671D9D"/>
    <w:rsid w:val="006721A6"/>
    <w:rsid w:val="006738A2"/>
    <w:rsid w:val="0067470B"/>
    <w:rsid w:val="00675A6D"/>
    <w:rsid w:val="006770EF"/>
    <w:rsid w:val="00677A8D"/>
    <w:rsid w:val="00683F93"/>
    <w:rsid w:val="006848D0"/>
    <w:rsid w:val="00684D20"/>
    <w:rsid w:val="0068567C"/>
    <w:rsid w:val="0068720D"/>
    <w:rsid w:val="00697965"/>
    <w:rsid w:val="006A2382"/>
    <w:rsid w:val="006A731C"/>
    <w:rsid w:val="006A7B26"/>
    <w:rsid w:val="006B2C8F"/>
    <w:rsid w:val="006B553D"/>
    <w:rsid w:val="006B5F84"/>
    <w:rsid w:val="006C0CB1"/>
    <w:rsid w:val="006C1CDD"/>
    <w:rsid w:val="006D06FB"/>
    <w:rsid w:val="006D2F2A"/>
    <w:rsid w:val="006D4738"/>
    <w:rsid w:val="006D5A66"/>
    <w:rsid w:val="006E5D6C"/>
    <w:rsid w:val="006F484A"/>
    <w:rsid w:val="00702FF0"/>
    <w:rsid w:val="007062E4"/>
    <w:rsid w:val="00710CC7"/>
    <w:rsid w:val="00710DA1"/>
    <w:rsid w:val="00711EE4"/>
    <w:rsid w:val="00714254"/>
    <w:rsid w:val="0072228E"/>
    <w:rsid w:val="00730141"/>
    <w:rsid w:val="007313A3"/>
    <w:rsid w:val="00740A45"/>
    <w:rsid w:val="00744BEF"/>
    <w:rsid w:val="00747C75"/>
    <w:rsid w:val="00752019"/>
    <w:rsid w:val="007609F8"/>
    <w:rsid w:val="007650B5"/>
    <w:rsid w:val="007701C6"/>
    <w:rsid w:val="00770759"/>
    <w:rsid w:val="00771857"/>
    <w:rsid w:val="0077263C"/>
    <w:rsid w:val="00782302"/>
    <w:rsid w:val="007834EB"/>
    <w:rsid w:val="007900D5"/>
    <w:rsid w:val="00790672"/>
    <w:rsid w:val="00792BA0"/>
    <w:rsid w:val="0079500B"/>
    <w:rsid w:val="007A0416"/>
    <w:rsid w:val="007A0D89"/>
    <w:rsid w:val="007A4869"/>
    <w:rsid w:val="007A74F2"/>
    <w:rsid w:val="007B15F8"/>
    <w:rsid w:val="007B1791"/>
    <w:rsid w:val="007B2F55"/>
    <w:rsid w:val="007C0258"/>
    <w:rsid w:val="007C13F3"/>
    <w:rsid w:val="007D1A83"/>
    <w:rsid w:val="007D258F"/>
    <w:rsid w:val="007D3B06"/>
    <w:rsid w:val="007D5D85"/>
    <w:rsid w:val="007D604C"/>
    <w:rsid w:val="007D6A81"/>
    <w:rsid w:val="007D7122"/>
    <w:rsid w:val="007E2385"/>
    <w:rsid w:val="007E48A3"/>
    <w:rsid w:val="007E5793"/>
    <w:rsid w:val="007E7201"/>
    <w:rsid w:val="007F1037"/>
    <w:rsid w:val="007F6C69"/>
    <w:rsid w:val="007F73B0"/>
    <w:rsid w:val="007F7CA9"/>
    <w:rsid w:val="00800452"/>
    <w:rsid w:val="0080451D"/>
    <w:rsid w:val="008132A1"/>
    <w:rsid w:val="00813EA9"/>
    <w:rsid w:val="008148E2"/>
    <w:rsid w:val="00815C3E"/>
    <w:rsid w:val="00816F2A"/>
    <w:rsid w:val="00820745"/>
    <w:rsid w:val="00822A57"/>
    <w:rsid w:val="00830FB1"/>
    <w:rsid w:val="00831617"/>
    <w:rsid w:val="00832568"/>
    <w:rsid w:val="00832F85"/>
    <w:rsid w:val="0083403F"/>
    <w:rsid w:val="00834296"/>
    <w:rsid w:val="0084091B"/>
    <w:rsid w:val="00842288"/>
    <w:rsid w:val="00845F7C"/>
    <w:rsid w:val="00847FF6"/>
    <w:rsid w:val="00851F4C"/>
    <w:rsid w:val="00853DB4"/>
    <w:rsid w:val="00857F43"/>
    <w:rsid w:val="0086076B"/>
    <w:rsid w:val="00861FBE"/>
    <w:rsid w:val="0086297B"/>
    <w:rsid w:val="00870C76"/>
    <w:rsid w:val="00872743"/>
    <w:rsid w:val="008778AD"/>
    <w:rsid w:val="00881991"/>
    <w:rsid w:val="00882F08"/>
    <w:rsid w:val="00883F84"/>
    <w:rsid w:val="0089037A"/>
    <w:rsid w:val="00895B44"/>
    <w:rsid w:val="0089730C"/>
    <w:rsid w:val="008A22AC"/>
    <w:rsid w:val="008B35F6"/>
    <w:rsid w:val="008B3A19"/>
    <w:rsid w:val="008B5538"/>
    <w:rsid w:val="008B66B5"/>
    <w:rsid w:val="008C495F"/>
    <w:rsid w:val="008D1D18"/>
    <w:rsid w:val="008D2B52"/>
    <w:rsid w:val="008D3868"/>
    <w:rsid w:val="008D3B3C"/>
    <w:rsid w:val="008D4D45"/>
    <w:rsid w:val="008E170C"/>
    <w:rsid w:val="008E2426"/>
    <w:rsid w:val="008E722E"/>
    <w:rsid w:val="008F02A6"/>
    <w:rsid w:val="008F0E6F"/>
    <w:rsid w:val="008F148E"/>
    <w:rsid w:val="008F78E5"/>
    <w:rsid w:val="009006E7"/>
    <w:rsid w:val="00900F71"/>
    <w:rsid w:val="0090115A"/>
    <w:rsid w:val="00903569"/>
    <w:rsid w:val="00904388"/>
    <w:rsid w:val="00904483"/>
    <w:rsid w:val="009057F5"/>
    <w:rsid w:val="00907204"/>
    <w:rsid w:val="00907706"/>
    <w:rsid w:val="00907A05"/>
    <w:rsid w:val="009128C8"/>
    <w:rsid w:val="00912923"/>
    <w:rsid w:val="00912BA4"/>
    <w:rsid w:val="009145D9"/>
    <w:rsid w:val="00915066"/>
    <w:rsid w:val="009153DE"/>
    <w:rsid w:val="00916C7A"/>
    <w:rsid w:val="00920AB6"/>
    <w:rsid w:val="0092223A"/>
    <w:rsid w:val="0092385D"/>
    <w:rsid w:val="00923DF2"/>
    <w:rsid w:val="00924FDD"/>
    <w:rsid w:val="0093174E"/>
    <w:rsid w:val="00932419"/>
    <w:rsid w:val="0094299D"/>
    <w:rsid w:val="00942AB4"/>
    <w:rsid w:val="00942CEF"/>
    <w:rsid w:val="0094788D"/>
    <w:rsid w:val="009511E2"/>
    <w:rsid w:val="009528DB"/>
    <w:rsid w:val="0095336A"/>
    <w:rsid w:val="00953759"/>
    <w:rsid w:val="009559A3"/>
    <w:rsid w:val="0095720D"/>
    <w:rsid w:val="0096072B"/>
    <w:rsid w:val="00965D83"/>
    <w:rsid w:val="009747A1"/>
    <w:rsid w:val="009877A4"/>
    <w:rsid w:val="00987D77"/>
    <w:rsid w:val="00993414"/>
    <w:rsid w:val="009947FF"/>
    <w:rsid w:val="00995546"/>
    <w:rsid w:val="009969DE"/>
    <w:rsid w:val="009A248F"/>
    <w:rsid w:val="009A3E23"/>
    <w:rsid w:val="009A6E0F"/>
    <w:rsid w:val="009B245D"/>
    <w:rsid w:val="009B2B39"/>
    <w:rsid w:val="009B6567"/>
    <w:rsid w:val="009C2AD5"/>
    <w:rsid w:val="009D1EF5"/>
    <w:rsid w:val="009D60B3"/>
    <w:rsid w:val="009E1F4A"/>
    <w:rsid w:val="009E2FEE"/>
    <w:rsid w:val="009E32C8"/>
    <w:rsid w:val="009F2A12"/>
    <w:rsid w:val="009F2A5E"/>
    <w:rsid w:val="009F60FF"/>
    <w:rsid w:val="009F7332"/>
    <w:rsid w:val="00A008B2"/>
    <w:rsid w:val="00A04D06"/>
    <w:rsid w:val="00A062C8"/>
    <w:rsid w:val="00A0685C"/>
    <w:rsid w:val="00A07591"/>
    <w:rsid w:val="00A07E7D"/>
    <w:rsid w:val="00A12830"/>
    <w:rsid w:val="00A1570F"/>
    <w:rsid w:val="00A25663"/>
    <w:rsid w:val="00A26221"/>
    <w:rsid w:val="00A30D39"/>
    <w:rsid w:val="00A31018"/>
    <w:rsid w:val="00A328B3"/>
    <w:rsid w:val="00A3300A"/>
    <w:rsid w:val="00A33D87"/>
    <w:rsid w:val="00A35BE9"/>
    <w:rsid w:val="00A3774F"/>
    <w:rsid w:val="00A37A9F"/>
    <w:rsid w:val="00A42195"/>
    <w:rsid w:val="00A45ADE"/>
    <w:rsid w:val="00A555F4"/>
    <w:rsid w:val="00A63B6E"/>
    <w:rsid w:val="00A65318"/>
    <w:rsid w:val="00A71A9E"/>
    <w:rsid w:val="00A72EA4"/>
    <w:rsid w:val="00A75EC5"/>
    <w:rsid w:val="00A800C4"/>
    <w:rsid w:val="00A811C8"/>
    <w:rsid w:val="00A913D0"/>
    <w:rsid w:val="00A92A30"/>
    <w:rsid w:val="00A9652A"/>
    <w:rsid w:val="00AA563F"/>
    <w:rsid w:val="00AB01BE"/>
    <w:rsid w:val="00AB13F8"/>
    <w:rsid w:val="00AB1641"/>
    <w:rsid w:val="00AB3813"/>
    <w:rsid w:val="00AC091A"/>
    <w:rsid w:val="00AC4A5C"/>
    <w:rsid w:val="00AC5DE3"/>
    <w:rsid w:val="00AC6D13"/>
    <w:rsid w:val="00AC7EB0"/>
    <w:rsid w:val="00AD479E"/>
    <w:rsid w:val="00AE0614"/>
    <w:rsid w:val="00AE257F"/>
    <w:rsid w:val="00AE57A0"/>
    <w:rsid w:val="00AF0DC7"/>
    <w:rsid w:val="00AF2E26"/>
    <w:rsid w:val="00AF76BE"/>
    <w:rsid w:val="00B02FD2"/>
    <w:rsid w:val="00B07D87"/>
    <w:rsid w:val="00B11CFD"/>
    <w:rsid w:val="00B12F8B"/>
    <w:rsid w:val="00B16ED7"/>
    <w:rsid w:val="00B242A1"/>
    <w:rsid w:val="00B27B96"/>
    <w:rsid w:val="00B31471"/>
    <w:rsid w:val="00B3442F"/>
    <w:rsid w:val="00B42377"/>
    <w:rsid w:val="00B43037"/>
    <w:rsid w:val="00B4441C"/>
    <w:rsid w:val="00B455A2"/>
    <w:rsid w:val="00B45750"/>
    <w:rsid w:val="00B46F61"/>
    <w:rsid w:val="00B5088A"/>
    <w:rsid w:val="00B519C7"/>
    <w:rsid w:val="00B609FB"/>
    <w:rsid w:val="00B6176B"/>
    <w:rsid w:val="00B63A3C"/>
    <w:rsid w:val="00B64195"/>
    <w:rsid w:val="00B646DA"/>
    <w:rsid w:val="00B661BA"/>
    <w:rsid w:val="00B72685"/>
    <w:rsid w:val="00B741A8"/>
    <w:rsid w:val="00B8461F"/>
    <w:rsid w:val="00B857C5"/>
    <w:rsid w:val="00B86560"/>
    <w:rsid w:val="00B94C42"/>
    <w:rsid w:val="00B971D6"/>
    <w:rsid w:val="00B979EB"/>
    <w:rsid w:val="00BA0514"/>
    <w:rsid w:val="00BA1AE2"/>
    <w:rsid w:val="00BA39C8"/>
    <w:rsid w:val="00BA3A5C"/>
    <w:rsid w:val="00BA6724"/>
    <w:rsid w:val="00BA6C68"/>
    <w:rsid w:val="00BB29EB"/>
    <w:rsid w:val="00BB3AC9"/>
    <w:rsid w:val="00BB3CAD"/>
    <w:rsid w:val="00BB75D0"/>
    <w:rsid w:val="00BB775E"/>
    <w:rsid w:val="00BC1C88"/>
    <w:rsid w:val="00BD120D"/>
    <w:rsid w:val="00BD273C"/>
    <w:rsid w:val="00BD4A3C"/>
    <w:rsid w:val="00BD55B0"/>
    <w:rsid w:val="00BD56CB"/>
    <w:rsid w:val="00BE00A2"/>
    <w:rsid w:val="00BE02CB"/>
    <w:rsid w:val="00BE0D92"/>
    <w:rsid w:val="00BE1274"/>
    <w:rsid w:val="00BE1ED9"/>
    <w:rsid w:val="00BE55B0"/>
    <w:rsid w:val="00BF078E"/>
    <w:rsid w:val="00BF1F79"/>
    <w:rsid w:val="00C03CF3"/>
    <w:rsid w:val="00C03E61"/>
    <w:rsid w:val="00C0441C"/>
    <w:rsid w:val="00C15364"/>
    <w:rsid w:val="00C1668E"/>
    <w:rsid w:val="00C2730B"/>
    <w:rsid w:val="00C35D90"/>
    <w:rsid w:val="00C36766"/>
    <w:rsid w:val="00C36FB4"/>
    <w:rsid w:val="00C40643"/>
    <w:rsid w:val="00C41EF4"/>
    <w:rsid w:val="00C4312C"/>
    <w:rsid w:val="00C44639"/>
    <w:rsid w:val="00C45F54"/>
    <w:rsid w:val="00C4764B"/>
    <w:rsid w:val="00C56068"/>
    <w:rsid w:val="00C62A34"/>
    <w:rsid w:val="00C63153"/>
    <w:rsid w:val="00C6503D"/>
    <w:rsid w:val="00C65A59"/>
    <w:rsid w:val="00C66A52"/>
    <w:rsid w:val="00C673A2"/>
    <w:rsid w:val="00C67CDB"/>
    <w:rsid w:val="00C7181A"/>
    <w:rsid w:val="00C7181D"/>
    <w:rsid w:val="00C72863"/>
    <w:rsid w:val="00C7529B"/>
    <w:rsid w:val="00C80DDB"/>
    <w:rsid w:val="00C847FB"/>
    <w:rsid w:val="00C85460"/>
    <w:rsid w:val="00C91C9F"/>
    <w:rsid w:val="00C920FD"/>
    <w:rsid w:val="00C93E81"/>
    <w:rsid w:val="00CA3735"/>
    <w:rsid w:val="00CA3921"/>
    <w:rsid w:val="00CA4A30"/>
    <w:rsid w:val="00CA7DD1"/>
    <w:rsid w:val="00CB0717"/>
    <w:rsid w:val="00CB5CAD"/>
    <w:rsid w:val="00CB7100"/>
    <w:rsid w:val="00CB7320"/>
    <w:rsid w:val="00CC0833"/>
    <w:rsid w:val="00CC4DD9"/>
    <w:rsid w:val="00CD6633"/>
    <w:rsid w:val="00CE3946"/>
    <w:rsid w:val="00CE501A"/>
    <w:rsid w:val="00CE57DD"/>
    <w:rsid w:val="00CE7F0C"/>
    <w:rsid w:val="00CF2840"/>
    <w:rsid w:val="00CF2F6C"/>
    <w:rsid w:val="00CF3721"/>
    <w:rsid w:val="00CF393C"/>
    <w:rsid w:val="00CF5505"/>
    <w:rsid w:val="00CF55F6"/>
    <w:rsid w:val="00D02464"/>
    <w:rsid w:val="00D03930"/>
    <w:rsid w:val="00D041F4"/>
    <w:rsid w:val="00D05FB7"/>
    <w:rsid w:val="00D06DB4"/>
    <w:rsid w:val="00D21569"/>
    <w:rsid w:val="00D2160F"/>
    <w:rsid w:val="00D2740B"/>
    <w:rsid w:val="00D4428E"/>
    <w:rsid w:val="00D44783"/>
    <w:rsid w:val="00D458B2"/>
    <w:rsid w:val="00D478B3"/>
    <w:rsid w:val="00D517CB"/>
    <w:rsid w:val="00D539EF"/>
    <w:rsid w:val="00D602B4"/>
    <w:rsid w:val="00D85E91"/>
    <w:rsid w:val="00D86779"/>
    <w:rsid w:val="00D87565"/>
    <w:rsid w:val="00D92298"/>
    <w:rsid w:val="00D92AB4"/>
    <w:rsid w:val="00D95054"/>
    <w:rsid w:val="00D96060"/>
    <w:rsid w:val="00D9759C"/>
    <w:rsid w:val="00DA134E"/>
    <w:rsid w:val="00DA5708"/>
    <w:rsid w:val="00DA759F"/>
    <w:rsid w:val="00DA7703"/>
    <w:rsid w:val="00DB0E2B"/>
    <w:rsid w:val="00DB147B"/>
    <w:rsid w:val="00DB6EAB"/>
    <w:rsid w:val="00DC331F"/>
    <w:rsid w:val="00DD2563"/>
    <w:rsid w:val="00DE0B78"/>
    <w:rsid w:val="00DE0B7E"/>
    <w:rsid w:val="00DE2BA3"/>
    <w:rsid w:val="00DE616A"/>
    <w:rsid w:val="00DE65BE"/>
    <w:rsid w:val="00DE673F"/>
    <w:rsid w:val="00DE696B"/>
    <w:rsid w:val="00DF637B"/>
    <w:rsid w:val="00E0097D"/>
    <w:rsid w:val="00E024E8"/>
    <w:rsid w:val="00E02A5F"/>
    <w:rsid w:val="00E04B64"/>
    <w:rsid w:val="00E0551D"/>
    <w:rsid w:val="00E05BF9"/>
    <w:rsid w:val="00E05F53"/>
    <w:rsid w:val="00E07958"/>
    <w:rsid w:val="00E1078B"/>
    <w:rsid w:val="00E11B84"/>
    <w:rsid w:val="00E13E16"/>
    <w:rsid w:val="00E14D32"/>
    <w:rsid w:val="00E15319"/>
    <w:rsid w:val="00E203CC"/>
    <w:rsid w:val="00E24959"/>
    <w:rsid w:val="00E24C89"/>
    <w:rsid w:val="00E24E2D"/>
    <w:rsid w:val="00E25531"/>
    <w:rsid w:val="00E2622B"/>
    <w:rsid w:val="00E27DB4"/>
    <w:rsid w:val="00E32928"/>
    <w:rsid w:val="00E35626"/>
    <w:rsid w:val="00E429CD"/>
    <w:rsid w:val="00E44D04"/>
    <w:rsid w:val="00E51191"/>
    <w:rsid w:val="00E520F3"/>
    <w:rsid w:val="00E52AE9"/>
    <w:rsid w:val="00E52E26"/>
    <w:rsid w:val="00E5692B"/>
    <w:rsid w:val="00E63E33"/>
    <w:rsid w:val="00E65D29"/>
    <w:rsid w:val="00E66789"/>
    <w:rsid w:val="00E66BD3"/>
    <w:rsid w:val="00E71499"/>
    <w:rsid w:val="00E74195"/>
    <w:rsid w:val="00E74629"/>
    <w:rsid w:val="00E765B1"/>
    <w:rsid w:val="00E76991"/>
    <w:rsid w:val="00E800C3"/>
    <w:rsid w:val="00E86ABA"/>
    <w:rsid w:val="00E90B08"/>
    <w:rsid w:val="00E9274C"/>
    <w:rsid w:val="00E931F5"/>
    <w:rsid w:val="00E93450"/>
    <w:rsid w:val="00E93A6F"/>
    <w:rsid w:val="00E94353"/>
    <w:rsid w:val="00E96B5E"/>
    <w:rsid w:val="00E97F36"/>
    <w:rsid w:val="00EA0360"/>
    <w:rsid w:val="00EA0CB9"/>
    <w:rsid w:val="00EA31CC"/>
    <w:rsid w:val="00EA3A54"/>
    <w:rsid w:val="00EA3F9F"/>
    <w:rsid w:val="00EA63A9"/>
    <w:rsid w:val="00EA795F"/>
    <w:rsid w:val="00EB7BBA"/>
    <w:rsid w:val="00EC357E"/>
    <w:rsid w:val="00EC3BB7"/>
    <w:rsid w:val="00ED1554"/>
    <w:rsid w:val="00ED26E2"/>
    <w:rsid w:val="00EE141F"/>
    <w:rsid w:val="00EE4666"/>
    <w:rsid w:val="00EE57D0"/>
    <w:rsid w:val="00EF0DAD"/>
    <w:rsid w:val="00EF0FCC"/>
    <w:rsid w:val="00EF154A"/>
    <w:rsid w:val="00EF21FF"/>
    <w:rsid w:val="00EF24ED"/>
    <w:rsid w:val="00EF4ABD"/>
    <w:rsid w:val="00EF793F"/>
    <w:rsid w:val="00F02328"/>
    <w:rsid w:val="00F032ED"/>
    <w:rsid w:val="00F04F69"/>
    <w:rsid w:val="00F05908"/>
    <w:rsid w:val="00F15046"/>
    <w:rsid w:val="00F208D7"/>
    <w:rsid w:val="00F21961"/>
    <w:rsid w:val="00F30B8F"/>
    <w:rsid w:val="00F3501D"/>
    <w:rsid w:val="00F40DF2"/>
    <w:rsid w:val="00F426E2"/>
    <w:rsid w:val="00F44995"/>
    <w:rsid w:val="00F449B0"/>
    <w:rsid w:val="00F47B82"/>
    <w:rsid w:val="00F5539E"/>
    <w:rsid w:val="00F5652F"/>
    <w:rsid w:val="00F60F51"/>
    <w:rsid w:val="00F62695"/>
    <w:rsid w:val="00F63D40"/>
    <w:rsid w:val="00F71BC8"/>
    <w:rsid w:val="00F72733"/>
    <w:rsid w:val="00F75F80"/>
    <w:rsid w:val="00F76A8A"/>
    <w:rsid w:val="00F77256"/>
    <w:rsid w:val="00F801B9"/>
    <w:rsid w:val="00F82F58"/>
    <w:rsid w:val="00F852C5"/>
    <w:rsid w:val="00F86E3D"/>
    <w:rsid w:val="00F92AC0"/>
    <w:rsid w:val="00F96D42"/>
    <w:rsid w:val="00F96D65"/>
    <w:rsid w:val="00FA1559"/>
    <w:rsid w:val="00FA2CA0"/>
    <w:rsid w:val="00FA470F"/>
    <w:rsid w:val="00FA517F"/>
    <w:rsid w:val="00FA551A"/>
    <w:rsid w:val="00FA70DC"/>
    <w:rsid w:val="00FA7254"/>
    <w:rsid w:val="00FB47F8"/>
    <w:rsid w:val="00FB5A93"/>
    <w:rsid w:val="00FC1CB6"/>
    <w:rsid w:val="00FC400C"/>
    <w:rsid w:val="00FC59AE"/>
    <w:rsid w:val="00FC77DB"/>
    <w:rsid w:val="00FD11F3"/>
    <w:rsid w:val="00FD240F"/>
    <w:rsid w:val="00FD4EB8"/>
    <w:rsid w:val="00FE03C2"/>
    <w:rsid w:val="00FE5527"/>
    <w:rsid w:val="00FE6837"/>
    <w:rsid w:val="00FE6E4F"/>
    <w:rsid w:val="00FF366D"/>
    <w:rsid w:val="00F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AAF99"/>
  <w14:defaultImageDpi w14:val="32767"/>
  <w15:chartTrackingRefBased/>
  <w15:docId w15:val="{F7517395-F99B-D040-BC8E-FDB895310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2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Dvorin</dc:creator>
  <cp:keywords/>
  <dc:description/>
  <cp:lastModifiedBy>Jeffrey Dvorin</cp:lastModifiedBy>
  <cp:revision>4</cp:revision>
  <dcterms:created xsi:type="dcterms:W3CDTF">2021-10-29T15:30:00Z</dcterms:created>
  <dcterms:modified xsi:type="dcterms:W3CDTF">2021-10-29T18:42:00Z</dcterms:modified>
</cp:coreProperties>
</file>